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6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0"/>
        <w:gridCol w:w="607"/>
        <w:gridCol w:w="718"/>
        <w:gridCol w:w="718"/>
        <w:gridCol w:w="718"/>
        <w:gridCol w:w="718"/>
        <w:gridCol w:w="718"/>
        <w:gridCol w:w="718"/>
        <w:gridCol w:w="718"/>
      </w:tblGrid>
      <w:tr>
        <w:trPr>
          <w:trHeight w:val="300" w:hRule="atLeast"/>
        </w:trPr>
        <w:tc>
          <w:tcPr>
            <w:tcW w:w="10603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</w:rPr>
              <w:t>Table S1 : Percentage of Flu Infection and Vaccination by Individual Characteristics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ariables</w:t>
            </w:r>
          </w:p>
        </w:tc>
        <w:tc>
          <w:tcPr>
            <w:tcW w:w="276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w Priority Group</w:t>
            </w:r>
          </w:p>
        </w:tc>
        <w:tc>
          <w:tcPr>
            <w:tcW w:w="287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igh Priority Group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lu Infection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lu Vaccination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lu Infection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lu Vaccination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%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%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%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%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l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95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0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.61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18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1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.8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69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emale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45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.58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07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8.79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ce and Ethnicity: Non-Hispanic Whit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53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05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36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1.5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ce and Ethnicity: Non-Hispanic Black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.85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02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48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7.6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ce and Ethnicity: Hispanics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93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.32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21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.4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ace and Ethnicity: Non-Hispanic Others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26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32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89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8.69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arried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47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6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07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74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91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8.8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67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t Married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75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52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66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.73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ducation: Less Than High School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41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15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92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.4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ducation: High School Graduat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73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3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44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47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7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8.6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ducation: Some Colleg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31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31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73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.7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Education: College Graduate and Above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53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3.77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53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1.80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eastAsia="Calibri" w:cs="Calibri"/>
                <w:color w:val="000000"/>
              </w:rPr>
              <w:t xml:space="preserve"> </w:t>
            </w:r>
            <w:r>
              <w:rPr>
                <w:rFonts w:eastAsia="Times New Roman" w:cs="Calibri"/>
                <w:color w:val="000000"/>
              </w:rPr>
              <w:t>2 or Less Adults in Family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21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1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.62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10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.1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ore Than 2 Adults in Family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10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99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20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.77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 Kid in Family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02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6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05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87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3.3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At Least One Kid in Family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37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.49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5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.16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t Working in the Past 12 Months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39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59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.44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61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67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7.8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Working in the Past 12 Months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1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97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4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9.38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 Health Insurance Coverag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93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3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58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98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5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61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as Health Insurance Coverage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96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89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23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1.73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alth: Excellent</w:t>
            </w:r>
          </w:p>
        </w:tc>
        <w:tc>
          <w:tcPr>
            <w:tcW w:w="6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25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.00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06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.6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alth: Very Good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21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.49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6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20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.02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alth: Good</w:t>
            </w:r>
          </w:p>
        </w:tc>
        <w:tc>
          <w:tcPr>
            <w:tcW w:w="6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58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69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80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9.9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ealth: Fair or Poor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26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.2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57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1.47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MI: Normal Weight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50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21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24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8.09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MI: Underweight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51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.13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6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80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4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4.3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2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MI: Overweight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44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.98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39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.58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BMI: Obese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8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89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66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6.98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 Regular Place for Preventive Medical Care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22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6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27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.55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45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.43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gular Place for Preventive Medical Care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98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.90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63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.33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603" w:type="dxa"/>
            <w:gridSpan w:val="9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b/>
                <w:bCs/>
                <w:color w:val="000000"/>
              </w:rPr>
              <w:t>Table S1 : Percentage of Flu Infection and Vaccination by Individual Characteristics (Cont'd)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</w:rPr>
            </w:pPr>
            <w:r>
              <w:rPr>
                <w:rFonts w:eastAsia="Times New Roman" w:cs="Calibri"/>
                <w:b/>
                <w:bCs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Variables</w:t>
            </w:r>
          </w:p>
        </w:tc>
        <w:tc>
          <w:tcPr>
            <w:tcW w:w="2761" w:type="dxa"/>
            <w:gridSpan w:val="4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ow Priority Group</w:t>
            </w:r>
          </w:p>
        </w:tc>
        <w:tc>
          <w:tcPr>
            <w:tcW w:w="2872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High Priority Group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lu Infection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lu Vaccination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lu Infection</w:t>
            </w:r>
          </w:p>
        </w:tc>
        <w:tc>
          <w:tcPr>
            <w:tcW w:w="14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lu Vaccination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%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%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%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%</w:t>
            </w:r>
          </w:p>
        </w:tc>
        <w:tc>
          <w:tcPr>
            <w:tcW w:w="7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moking: Non-Smoker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70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.83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44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1.8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moking: Light Smoker (Someday Only)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16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.52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.31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6.54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moking: Heavy Smoker (Everyday)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11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.95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48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1.17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rinking: Non-Drinker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45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.18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36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.40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rinking: Light/Moderate Drinker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26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9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8.63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15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72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23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.7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rinking: Heavy Drinker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.28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.40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.03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3.75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ysical Exercise: &lt; 150 Min/Wk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12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741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.60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75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69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8.86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223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hysical Exercise: &gt;= 150 Min/Wk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25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9.74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63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7.57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o Regular Strength Training</w:t>
            </w:r>
          </w:p>
        </w:tc>
        <w:tc>
          <w:tcPr>
            <w:tcW w:w="60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17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857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7.10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000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.87</w:t>
            </w:r>
          </w:p>
        </w:tc>
        <w:tc>
          <w:tcPr>
            <w:tcW w:w="71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308</w:t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8.07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0.127</w:t>
            </w:r>
          </w:p>
        </w:tc>
      </w:tr>
      <w:tr>
        <w:trPr>
          <w:trHeight w:val="300" w:hRule="atLeast"/>
        </w:trPr>
        <w:tc>
          <w:tcPr>
            <w:tcW w:w="497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gular Strength Training</w:t>
            </w:r>
          </w:p>
        </w:tc>
        <w:tc>
          <w:tcPr>
            <w:tcW w:w="6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.25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.64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.92</w:t>
            </w:r>
          </w:p>
        </w:tc>
        <w:tc>
          <w:tcPr>
            <w:tcW w:w="7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.07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0603" w:type="dxa"/>
            <w:gridSpan w:val="9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Note: P indicates P-value associated with one-way ANOVA. Percentage calculations were weighted using survey weights. </w:t>
            </w:r>
          </w:p>
        </w:tc>
      </w:tr>
      <w:tr>
        <w:trPr>
          <w:trHeight w:val="300" w:hRule="atLeast"/>
        </w:trPr>
        <w:tc>
          <w:tcPr>
            <w:tcW w:w="10603" w:type="dxa"/>
            <w:gridSpan w:val="9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Arial Unicode MS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7T22:42:00Z</dcterms:created>
  <dc:creator>qiangu</dc:creator>
  <dc:description/>
  <dc:language>en-US</dc:language>
  <cp:lastModifiedBy>Sood, Neeraj</cp:lastModifiedBy>
  <dcterms:modified xsi:type="dcterms:W3CDTF">2011-11-07T22:42:00Z</dcterms:modified>
  <cp:revision>2</cp:revision>
  <dc:subject/>
  <dc:title/>
</cp:coreProperties>
</file>